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31C" w:rsidRDefault="0014231C" w:rsidP="0014231C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DC0248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3</w:t>
      </w:r>
      <w:r w:rsidRPr="00DC0248">
        <w:rPr>
          <w:rFonts w:ascii="Times New Roman" w:hAnsi="Times New Roman" w:cs="Times New Roman"/>
        </w:rPr>
        <w:t>.</w:t>
      </w:r>
      <w:proofErr w:type="gramEnd"/>
      <w:r w:rsidRPr="00DC0248">
        <w:rPr>
          <w:rFonts w:ascii="Times New Roman" w:hAnsi="Times New Roman" w:cs="Times New Roman"/>
        </w:rPr>
        <w:t xml:space="preserve"> All the significant </w:t>
      </w:r>
      <w:r w:rsidRPr="00636D64">
        <w:rPr>
          <w:rFonts w:ascii="Times New Roman" w:hAnsi="Times New Roman" w:cs="Times New Roman"/>
        </w:rPr>
        <w:t>associat</w:t>
      </w:r>
      <w:r>
        <w:rPr>
          <w:rFonts w:ascii="Times New Roman" w:hAnsi="Times New Roman" w:cs="Times New Roman"/>
        </w:rPr>
        <w:t>ions identified in GWAS-2</w:t>
      </w:r>
      <w:r w:rsidRPr="00DC0248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9"/>
        <w:gridCol w:w="1017"/>
        <w:gridCol w:w="1015"/>
        <w:gridCol w:w="580"/>
        <w:gridCol w:w="870"/>
        <w:gridCol w:w="872"/>
        <w:gridCol w:w="581"/>
        <w:gridCol w:w="726"/>
        <w:gridCol w:w="872"/>
        <w:gridCol w:w="580"/>
        <w:gridCol w:w="1011"/>
      </w:tblGrid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rait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ocu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NP</w:t>
            </w:r>
            <w:r w:rsidRPr="00DD34C8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proofErr w:type="spellEnd"/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(</w:t>
            </w:r>
            <w:proofErr w:type="spellStart"/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</w:t>
            </w:r>
            <w:proofErr w:type="spellEnd"/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ID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hr</w:t>
            </w:r>
            <w:r w:rsidRPr="00DD34C8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osition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Beta (</w:t>
            </w:r>
            <w:proofErr w:type="spellStart"/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</w:t>
            </w:r>
            <w:r w:rsidRPr="00DD34C8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  <w:proofErr w:type="spellEnd"/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r</w:t>
            </w:r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ef. (A1) /Var. (A2)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Freq. (A1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nnotation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444972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1499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90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56787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393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3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57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1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430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2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83e-7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14215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4604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14e-2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38602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474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14e-2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67258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531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5e-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88791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545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5e-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4903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5697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23e-2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37102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595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23e-2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983264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614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09e-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67354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6569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2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49e-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61333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6939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2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35e-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1639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704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67e-3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67354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715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2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98e-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8156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8114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2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35e-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5835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830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2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10e-3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86189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8527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3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21e-4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46409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5892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3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07e-3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93235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003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67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89e-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16084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011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67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98e-5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684487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024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67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98e-5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51595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0858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13e-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20697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146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67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8e-5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67355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160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57e-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8741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1818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2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68e-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168920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1957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58(0.0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83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49032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198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58(0.0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83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37107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2846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94e-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73669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297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61e-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20874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3350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73e-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20119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3782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2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54e-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96981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437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77e-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17205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4464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64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44e-5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93236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477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.65e-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67259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488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03e-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56871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5336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40e-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75808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5596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6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18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20589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5709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9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67355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618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3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5e-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99800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690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3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5e-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682497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720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37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01287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7304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32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603730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8414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0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57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220201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69725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2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09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01940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7018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4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72655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7400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81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75930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7446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44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31099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75029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0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35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98948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76118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9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.14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32718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76458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9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04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74316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76506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9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04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33891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7665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0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09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46552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8031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5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45510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8086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03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RPS27P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52381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85605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6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70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RPS27P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5179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8567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6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70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RPS27P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0029897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85888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6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70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RPS27P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65786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8597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3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84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RPS27P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65231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118622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6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70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SPH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176605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3854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03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SPH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197630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405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76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SPH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7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4118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76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SPH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96606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4879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01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198273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551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25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964240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5679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36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880355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802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00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23355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816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97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58880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891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9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11376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88933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26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23084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0589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9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97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23952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082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0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90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47696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199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4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23375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4107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30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59328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4418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1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77e-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176135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5094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3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13e-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94769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5499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2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44e-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ZNF71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27166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629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19e-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ZNF71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53042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7285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00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ZNF71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13511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9114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04e-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ZNF71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22236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59997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3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18e-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MRPS1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67109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0186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3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99e-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Upstream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GBA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123838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03314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6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31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GBA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492937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0345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6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4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GBA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36024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0366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9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98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GBA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5357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0454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31e-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GBA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334371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0464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9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43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GBA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54349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0472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64e-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GBA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23979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0553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63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GBA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24563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0689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72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SP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521047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122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41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SP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59329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1829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11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CT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79392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208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6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4e-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UMF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23889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406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95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UMF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24465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469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33e-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HKG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4250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514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39e-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HCHD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94810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6759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4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25e-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HCHD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81641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714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4(0.0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06e-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CHCHD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555704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768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2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LOC38949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78224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18184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0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53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Upstream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LOC44230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53805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21044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3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52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LOC44230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414868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22373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33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LOC10013090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81639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2372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25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5633530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194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64e-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Exonic,Non</w:t>
            </w:r>
            <w:proofErr w:type="spellEnd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synonymous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5633530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194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70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Exonic,Non</w:t>
            </w:r>
            <w:proofErr w:type="spellEnd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synonymous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5575512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24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3e-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B7D5B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Exonic</w:t>
            </w:r>
            <w:proofErr w:type="spellEnd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ynonymous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5575512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24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25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B7D5B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Exonic</w:t>
            </w:r>
            <w:proofErr w:type="spellEnd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ynonymous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3861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27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3861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27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4210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28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4210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28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4226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29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4226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29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4245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06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4245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06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2379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17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2379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17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484480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4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484480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4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5866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5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7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17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5866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5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3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28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01464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6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01464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6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99803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8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99803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8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99803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8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99803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8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98086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94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3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2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98086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394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61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8529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754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67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8529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754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0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28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00295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827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4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23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Downstream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LC7A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00295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2827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9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46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Downstream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Or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DGFR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00848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74316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17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DGFR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979228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3843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81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DGFR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152613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743893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81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SPRYD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30292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86145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1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09e-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Upstream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GLS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65787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8653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41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09e-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Exonic,Non</w:t>
            </w:r>
            <w:proofErr w:type="spellEnd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synonymous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RBMS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7421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92093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30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86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RBMS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63830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9288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4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2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RBMS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5596184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9562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2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3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Exonic</w:t>
            </w:r>
            <w:proofErr w:type="spellEnd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ynonymous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RBMS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23202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69607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2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91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7289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23746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6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37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Exonic</w:t>
            </w:r>
            <w:proofErr w:type="spellEnd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Synonymous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7289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2396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98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72238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24107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65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5189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2493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40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71830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2726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0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28e-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086093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28295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32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8023895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29188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6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09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98546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29563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.05e-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523653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0096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2(0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5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428112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174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20e-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146624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184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01e-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473268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1882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18e-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A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754702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2627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18e-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468329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4274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9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14e-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97362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475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0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10e-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9185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535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3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745012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5439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2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01e-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Downstream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57845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547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56e-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Downstream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35376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585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29e-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610402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611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0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2e-2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745027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6137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9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00e-2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784295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688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73e-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76471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7058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3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53906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730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72e-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34230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823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03e-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56629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855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16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88246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877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02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595247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8796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74e-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37395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9454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4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82e-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73991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9858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78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873571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3991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45e-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96277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40145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67e-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85869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4053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63e-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847229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4056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6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.07e-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Phe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420705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342104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75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TDRD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398477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3937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6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PG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3739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5659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6.78e-1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PG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74429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56847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7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30e-1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PG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980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5753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2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17e-1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ASPG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436276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5764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74e-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MIR20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199762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5823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3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0e-9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MIR20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6199762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5852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52e-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MIR20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58886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5873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84e-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MIR20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58946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5880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6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91e-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KIF2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773048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5994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64(0.1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.01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KIF2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58700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60217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65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88e-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KIF2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162852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6072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4(0.0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90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KIF2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01106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60806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9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KIF2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88612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6094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2(0.0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93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KIF2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90642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6134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5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KIF2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801936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6162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90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KIF2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58877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61709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3(0.0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47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KIF26A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214720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046206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06e-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KD1L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88812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11435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18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55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KD1L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805915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114567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1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46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KD1L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25863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8114773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1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62e-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ro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DGCR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11626767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8899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0(0.0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8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ro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DGCR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0156060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88996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40(0.0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8e-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ro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DGCR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08034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89257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(0.0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54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erge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ro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ROD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38396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90066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52(0.0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00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ro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ROD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45004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9010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52(0.0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00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Exonic,Non</w:t>
            </w:r>
            <w:proofErr w:type="spellEnd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synonymous</w:t>
            </w:r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ro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ROD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719352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9055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52(0.0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.07e-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la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ROD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7783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91054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4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.89e-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ro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ROD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7783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91054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0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54e-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la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ROD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3873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91534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7.10e-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ro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ROD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223873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91534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2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9.88e-7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Ala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ROD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5940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9161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-0.25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5.10e-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  <w:tr w:rsidR="00697112" w:rsidRPr="00DD34C8" w:rsidTr="001B7D5B">
        <w:trPr>
          <w:trHeight w:val="2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Pro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DD34C8" w:rsidRPr="00697112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697112">
              <w:rPr>
                <w:rFonts w:ascii="Times New Roman" w:eastAsia="Meiryo" w:hAnsi="Times New Roman" w:cs="Times New Roman"/>
                <w:i/>
                <w:color w:val="000000"/>
                <w:kern w:val="0"/>
                <w:sz w:val="12"/>
                <w:szCs w:val="12"/>
              </w:rPr>
              <w:t>PROD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rs75940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189161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73(0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4.53e-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DD34C8" w:rsidRPr="00DD34C8" w:rsidRDefault="00DD34C8" w:rsidP="00697112">
            <w:pPr>
              <w:widowControl/>
              <w:spacing w:line="200" w:lineRule="exact"/>
              <w:contextualSpacing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D34C8">
              <w:rPr>
                <w:rFonts w:ascii="Times New Roman" w:eastAsia="Meiryo" w:hAnsi="Times New Roman" w:cs="Times New Roman"/>
                <w:color w:val="000000"/>
                <w:kern w:val="0"/>
                <w:sz w:val="12"/>
                <w:szCs w:val="12"/>
              </w:rPr>
              <w:t>Intronic</w:t>
            </w:r>
            <w:proofErr w:type="spellEnd"/>
          </w:p>
        </w:tc>
      </w:tr>
    </w:tbl>
    <w:p w:rsidR="00961E75" w:rsidRPr="00177259" w:rsidRDefault="00961E75" w:rsidP="00961E7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1153F">
        <w:rPr>
          <w:rFonts w:ascii="Times New Roman" w:hAnsi="Times New Roman" w:cs="Times New Roman"/>
          <w:sz w:val="16"/>
          <w:szCs w:val="16"/>
        </w:rPr>
        <w:t>Imputation was performed using the genotyping results of 665 samples that were unrelated to those used for the present study.</w:t>
      </w:r>
    </w:p>
    <w:p w:rsidR="00D95E0B" w:rsidRDefault="00697112" w:rsidP="007F0F00">
      <w:pPr>
        <w:widowControl/>
        <w:jc w:val="left"/>
        <w:rPr>
          <w:rFonts w:ascii="Times New Roman" w:hAnsi="Times New Roman" w:cs="Times New Roman"/>
        </w:rPr>
      </w:pPr>
      <w:proofErr w:type="gramStart"/>
      <w:r w:rsidRPr="00697112">
        <w:rPr>
          <w:rFonts w:ascii="Times New Roman" w:hAnsi="Times New Roman" w:cs="Times New Roman"/>
          <w:i/>
          <w:sz w:val="16"/>
          <w:szCs w:val="18"/>
        </w:rPr>
        <w:t>a</w:t>
      </w:r>
      <w:proofErr w:type="gramEnd"/>
      <w:r w:rsidRPr="00697112">
        <w:rPr>
          <w:rFonts w:ascii="Times New Roman" w:hAnsi="Times New Roman" w:cs="Times New Roman"/>
          <w:sz w:val="16"/>
          <w:szCs w:val="18"/>
        </w:rPr>
        <w:t xml:space="preserve">; single nucleotide polymorphism, </w:t>
      </w:r>
      <w:r w:rsidRPr="00697112">
        <w:rPr>
          <w:rFonts w:ascii="Times New Roman" w:hAnsi="Times New Roman" w:cs="Times New Roman"/>
          <w:i/>
          <w:sz w:val="16"/>
          <w:szCs w:val="18"/>
        </w:rPr>
        <w:t>b</w:t>
      </w:r>
      <w:r w:rsidRPr="00697112">
        <w:rPr>
          <w:rFonts w:ascii="Times New Roman" w:hAnsi="Times New Roman" w:cs="Times New Roman"/>
          <w:sz w:val="16"/>
          <w:szCs w:val="18"/>
        </w:rPr>
        <w:t xml:space="preserve">; chromosome, </w:t>
      </w:r>
      <w:r w:rsidRPr="00697112">
        <w:rPr>
          <w:rFonts w:ascii="Times New Roman" w:hAnsi="Times New Roman" w:cs="Times New Roman"/>
          <w:i/>
          <w:sz w:val="16"/>
          <w:szCs w:val="18"/>
        </w:rPr>
        <w:t>c</w:t>
      </w:r>
      <w:r w:rsidRPr="00697112">
        <w:rPr>
          <w:rFonts w:ascii="Times New Roman" w:hAnsi="Times New Roman" w:cs="Times New Roman"/>
          <w:sz w:val="16"/>
          <w:szCs w:val="18"/>
        </w:rPr>
        <w:t>; standard error</w:t>
      </w:r>
      <w:r w:rsidR="007F0F00">
        <w:rPr>
          <w:rFonts w:ascii="Times New Roman" w:hAnsi="Times New Roman" w:cs="Times New Roman"/>
        </w:rPr>
        <w:t xml:space="preserve"> </w:t>
      </w:r>
    </w:p>
    <w:p w:rsidR="007F0F00" w:rsidRDefault="007F0F00" w:rsidP="007F0F00">
      <w:pPr>
        <w:widowControl/>
        <w:jc w:val="left"/>
        <w:rPr>
          <w:rFonts w:ascii="Times New Roman" w:hAnsi="Times New Roman" w:cs="Times New Roman"/>
        </w:rPr>
      </w:pPr>
    </w:p>
    <w:sectPr w:rsidR="007F0F00" w:rsidSect="007F0F00">
      <w:pgSz w:w="11907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71E" w:rsidRDefault="0020471E" w:rsidP="003E6B64">
      <w:r>
        <w:separator/>
      </w:r>
    </w:p>
  </w:endnote>
  <w:endnote w:type="continuationSeparator" w:id="0">
    <w:p w:rsidR="0020471E" w:rsidRDefault="0020471E" w:rsidP="003E6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71E" w:rsidRDefault="0020471E" w:rsidP="003E6B64">
      <w:r>
        <w:separator/>
      </w:r>
    </w:p>
  </w:footnote>
  <w:footnote w:type="continuationSeparator" w:id="0">
    <w:p w:rsidR="0020471E" w:rsidRDefault="0020471E" w:rsidP="003E6B6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今泉 明">
    <w15:presenceInfo w15:providerId="Windows Live" w15:userId="fee3b2ad66dfdd63"/>
  </w15:person>
  <w15:person w15:author="Imaizumi-Akira(今泉 明)">
    <w15:presenceInfo w15:providerId="AD" w15:userId="S-1-5-21-269120778-714697487-2854248178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B27"/>
    <w:rsid w:val="00002F8A"/>
    <w:rsid w:val="00042934"/>
    <w:rsid w:val="000476E2"/>
    <w:rsid w:val="00054F1E"/>
    <w:rsid w:val="00066E14"/>
    <w:rsid w:val="00071AAE"/>
    <w:rsid w:val="000A7327"/>
    <w:rsid w:val="000F188D"/>
    <w:rsid w:val="00111DFD"/>
    <w:rsid w:val="00122037"/>
    <w:rsid w:val="00126407"/>
    <w:rsid w:val="0014231C"/>
    <w:rsid w:val="001473E7"/>
    <w:rsid w:val="001570E5"/>
    <w:rsid w:val="00160E03"/>
    <w:rsid w:val="00161D03"/>
    <w:rsid w:val="00177259"/>
    <w:rsid w:val="00185604"/>
    <w:rsid w:val="001A3DB9"/>
    <w:rsid w:val="001B7D5B"/>
    <w:rsid w:val="001C1D64"/>
    <w:rsid w:val="001C6A34"/>
    <w:rsid w:val="001E4093"/>
    <w:rsid w:val="0020471E"/>
    <w:rsid w:val="0021153F"/>
    <w:rsid w:val="0023344C"/>
    <w:rsid w:val="00274ECE"/>
    <w:rsid w:val="00294D7D"/>
    <w:rsid w:val="002B3DB7"/>
    <w:rsid w:val="002E022D"/>
    <w:rsid w:val="002E6B7A"/>
    <w:rsid w:val="002F20D5"/>
    <w:rsid w:val="002F5AA4"/>
    <w:rsid w:val="00317C7B"/>
    <w:rsid w:val="0032610A"/>
    <w:rsid w:val="003617DE"/>
    <w:rsid w:val="003A0FCD"/>
    <w:rsid w:val="003B42F7"/>
    <w:rsid w:val="003C0673"/>
    <w:rsid w:val="003C559F"/>
    <w:rsid w:val="003D18AD"/>
    <w:rsid w:val="003D599A"/>
    <w:rsid w:val="003E6B64"/>
    <w:rsid w:val="00420AA0"/>
    <w:rsid w:val="00450BD9"/>
    <w:rsid w:val="00494C77"/>
    <w:rsid w:val="00497DE1"/>
    <w:rsid w:val="004B578C"/>
    <w:rsid w:val="00500D5A"/>
    <w:rsid w:val="005219D8"/>
    <w:rsid w:val="00557E6E"/>
    <w:rsid w:val="005B3E00"/>
    <w:rsid w:val="0060212B"/>
    <w:rsid w:val="006110CD"/>
    <w:rsid w:val="00623B9D"/>
    <w:rsid w:val="00627197"/>
    <w:rsid w:val="00636D64"/>
    <w:rsid w:val="006428DA"/>
    <w:rsid w:val="006844FE"/>
    <w:rsid w:val="00686774"/>
    <w:rsid w:val="00697112"/>
    <w:rsid w:val="006A3BF8"/>
    <w:rsid w:val="006B2E4F"/>
    <w:rsid w:val="006C7F88"/>
    <w:rsid w:val="006E683E"/>
    <w:rsid w:val="006E7063"/>
    <w:rsid w:val="006F67ED"/>
    <w:rsid w:val="006F7E07"/>
    <w:rsid w:val="00700012"/>
    <w:rsid w:val="00704972"/>
    <w:rsid w:val="007227D5"/>
    <w:rsid w:val="00722DE8"/>
    <w:rsid w:val="007265A1"/>
    <w:rsid w:val="007305C1"/>
    <w:rsid w:val="00742259"/>
    <w:rsid w:val="00754547"/>
    <w:rsid w:val="007830F9"/>
    <w:rsid w:val="007B3169"/>
    <w:rsid w:val="007F0F00"/>
    <w:rsid w:val="00836B27"/>
    <w:rsid w:val="008B310A"/>
    <w:rsid w:val="008B5F6A"/>
    <w:rsid w:val="008E2D0A"/>
    <w:rsid w:val="008F6A59"/>
    <w:rsid w:val="00911EF9"/>
    <w:rsid w:val="00912B02"/>
    <w:rsid w:val="0095302C"/>
    <w:rsid w:val="00961E75"/>
    <w:rsid w:val="009677E7"/>
    <w:rsid w:val="00972911"/>
    <w:rsid w:val="00981912"/>
    <w:rsid w:val="009A72D8"/>
    <w:rsid w:val="009D309A"/>
    <w:rsid w:val="009F2F65"/>
    <w:rsid w:val="00A00573"/>
    <w:rsid w:val="00A160D4"/>
    <w:rsid w:val="00A512EF"/>
    <w:rsid w:val="00A65462"/>
    <w:rsid w:val="00A808CA"/>
    <w:rsid w:val="00A96215"/>
    <w:rsid w:val="00AB774A"/>
    <w:rsid w:val="00AC17A8"/>
    <w:rsid w:val="00AF07FF"/>
    <w:rsid w:val="00B0124B"/>
    <w:rsid w:val="00B038DC"/>
    <w:rsid w:val="00B80C68"/>
    <w:rsid w:val="00B81283"/>
    <w:rsid w:val="00B8378B"/>
    <w:rsid w:val="00BA2799"/>
    <w:rsid w:val="00BE0ED1"/>
    <w:rsid w:val="00C200C5"/>
    <w:rsid w:val="00C22CD4"/>
    <w:rsid w:val="00C4249E"/>
    <w:rsid w:val="00C64C52"/>
    <w:rsid w:val="00CA2646"/>
    <w:rsid w:val="00CC2FF2"/>
    <w:rsid w:val="00CC46CB"/>
    <w:rsid w:val="00CF42CF"/>
    <w:rsid w:val="00D3432A"/>
    <w:rsid w:val="00D60DE4"/>
    <w:rsid w:val="00D76D73"/>
    <w:rsid w:val="00D8116A"/>
    <w:rsid w:val="00D95E0B"/>
    <w:rsid w:val="00DA040D"/>
    <w:rsid w:val="00DC0248"/>
    <w:rsid w:val="00DD05E5"/>
    <w:rsid w:val="00DD34C8"/>
    <w:rsid w:val="00DE56D2"/>
    <w:rsid w:val="00E00D71"/>
    <w:rsid w:val="00E07120"/>
    <w:rsid w:val="00E35A14"/>
    <w:rsid w:val="00E47C1F"/>
    <w:rsid w:val="00EB2B54"/>
    <w:rsid w:val="00EB320D"/>
    <w:rsid w:val="00F048E3"/>
    <w:rsid w:val="00F363E3"/>
    <w:rsid w:val="00F758B8"/>
    <w:rsid w:val="00F97100"/>
    <w:rsid w:val="00FB0078"/>
    <w:rsid w:val="00FE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A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C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D7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D7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6B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6B64"/>
  </w:style>
  <w:style w:type="paragraph" w:styleId="Footer">
    <w:name w:val="footer"/>
    <w:basedOn w:val="Normal"/>
    <w:link w:val="FooterChar"/>
    <w:uiPriority w:val="99"/>
    <w:unhideWhenUsed/>
    <w:rsid w:val="003E6B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6B64"/>
  </w:style>
  <w:style w:type="table" w:customStyle="1" w:styleId="21">
    <w:name w:val="標準の表 21"/>
    <w:basedOn w:val="TableNormal"/>
    <w:uiPriority w:val="42"/>
    <w:rsid w:val="008B5F6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271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7197"/>
    <w:rPr>
      <w:color w:val="954F72"/>
      <w:u w:val="single"/>
    </w:rPr>
  </w:style>
  <w:style w:type="paragraph" w:customStyle="1" w:styleId="font5">
    <w:name w:val="font5"/>
    <w:basedOn w:val="Normal"/>
    <w:rsid w:val="00627197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12"/>
      <w:szCs w:val="12"/>
    </w:rPr>
  </w:style>
  <w:style w:type="paragraph" w:customStyle="1" w:styleId="xl65">
    <w:name w:val="xl65"/>
    <w:basedOn w:val="Normal"/>
    <w:rsid w:val="00627197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627197"/>
    <w:pPr>
      <w:widowControl/>
      <w:shd w:val="clear" w:color="000000" w:fill="E7E6E6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627197"/>
    <w:pPr>
      <w:widowControl/>
      <w:shd w:val="clear" w:color="000000" w:fill="EDEDED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627197"/>
    <w:pPr>
      <w:widowControl/>
      <w:shd w:val="clear" w:color="000000" w:fill="EDEDED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627197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7B3169"/>
    <w:pPr>
      <w:widowControl/>
      <w:spacing w:before="100" w:beforeAutospacing="1" w:after="100" w:afterAutospacing="1"/>
      <w:jc w:val="center"/>
    </w:pPr>
    <w:rPr>
      <w:rFonts w:ascii="Calibri" w:eastAsia="MS PGothic" w:hAnsi="Calibri" w:cs="MS PGothic"/>
      <w:kern w:val="0"/>
      <w:sz w:val="22"/>
    </w:rPr>
  </w:style>
  <w:style w:type="paragraph" w:customStyle="1" w:styleId="xl70">
    <w:name w:val="xl70"/>
    <w:basedOn w:val="Normal"/>
    <w:rsid w:val="007B316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7B316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A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C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D7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D7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6B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6B64"/>
  </w:style>
  <w:style w:type="paragraph" w:styleId="Footer">
    <w:name w:val="footer"/>
    <w:basedOn w:val="Normal"/>
    <w:link w:val="FooterChar"/>
    <w:uiPriority w:val="99"/>
    <w:unhideWhenUsed/>
    <w:rsid w:val="003E6B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6B64"/>
  </w:style>
  <w:style w:type="table" w:customStyle="1" w:styleId="21">
    <w:name w:val="標準の表 21"/>
    <w:basedOn w:val="TableNormal"/>
    <w:uiPriority w:val="42"/>
    <w:rsid w:val="008B5F6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271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7197"/>
    <w:rPr>
      <w:color w:val="954F72"/>
      <w:u w:val="single"/>
    </w:rPr>
  </w:style>
  <w:style w:type="paragraph" w:customStyle="1" w:styleId="font5">
    <w:name w:val="font5"/>
    <w:basedOn w:val="Normal"/>
    <w:rsid w:val="00627197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12"/>
      <w:szCs w:val="12"/>
    </w:rPr>
  </w:style>
  <w:style w:type="paragraph" w:customStyle="1" w:styleId="xl65">
    <w:name w:val="xl65"/>
    <w:basedOn w:val="Normal"/>
    <w:rsid w:val="00627197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627197"/>
    <w:pPr>
      <w:widowControl/>
      <w:shd w:val="clear" w:color="000000" w:fill="E7E6E6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627197"/>
    <w:pPr>
      <w:widowControl/>
      <w:shd w:val="clear" w:color="000000" w:fill="EDEDED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627197"/>
    <w:pPr>
      <w:widowControl/>
      <w:shd w:val="clear" w:color="000000" w:fill="EDEDED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627197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7B3169"/>
    <w:pPr>
      <w:widowControl/>
      <w:spacing w:before="100" w:beforeAutospacing="1" w:after="100" w:afterAutospacing="1"/>
      <w:jc w:val="center"/>
    </w:pPr>
    <w:rPr>
      <w:rFonts w:ascii="Calibri" w:eastAsia="MS PGothic" w:hAnsi="Calibri" w:cs="MS PGothic"/>
      <w:kern w:val="0"/>
      <w:sz w:val="22"/>
    </w:rPr>
  </w:style>
  <w:style w:type="paragraph" w:customStyle="1" w:styleId="xl70">
    <w:name w:val="xl70"/>
    <w:basedOn w:val="Normal"/>
    <w:rsid w:val="007B316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7B316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4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80</Words>
  <Characters>14138</Characters>
  <Application>Microsoft Office Word</Application>
  <DocSecurity>0</DocSecurity>
  <Lines>117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達　祐介</dc:creator>
  <cp:lastModifiedBy>Brown, Sienna</cp:lastModifiedBy>
  <cp:revision>4</cp:revision>
  <cp:lastPrinted>2015-11-27T11:56:00Z</cp:lastPrinted>
  <dcterms:created xsi:type="dcterms:W3CDTF">2018-10-15T06:58:00Z</dcterms:created>
  <dcterms:modified xsi:type="dcterms:W3CDTF">2018-10-31T16:35:00Z</dcterms:modified>
</cp:coreProperties>
</file>